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417"/>
        <w:gridCol w:w="1985"/>
        <w:gridCol w:w="1701"/>
        <w:gridCol w:w="1559"/>
        <w:gridCol w:w="1701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ax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Wk0/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hemo(Wk4-1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DR val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igher in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cinetobact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4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ammaproteobacter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7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enotrophomona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18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Xanthomonadacea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oacibacter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k0/H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hizobial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4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orphyrobact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k0/H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herm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6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reptococc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lavobacterium/Cytophag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ifidobacter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k0/H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Eubacter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6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k0/H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oth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revundimonas/Caulobact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k0/H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icrobacteriacea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4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phylococc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4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k0/H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noxybacillus/Bacill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Gammaproteobacteria </w:t>
            </w:r>
            <w:r>
              <w:rPr>
                <w:rFonts w:cs="Times New Roman" w:ascii="Times New Roman" w:hAnsi="Times New Roman"/>
                <w:color w:val="000000"/>
              </w:rPr>
              <w:t>OTU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k0/H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etrobact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k0/H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rueper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k0/H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etaproteobacter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k0/H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Enterobacteriacea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phingomona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aecalibacter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6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epidimona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5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mamonadacea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chlegelell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seudomona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9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inegold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3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2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1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teroidet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18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0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revotell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06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0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egionell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68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5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rynebacter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7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7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phingobium/Sphingomona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orphyromona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6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2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3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hizobium/Agrobacter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uminococc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54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7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lavobacteriacea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8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1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emell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eredibact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1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phingobacter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8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5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topob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5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9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ethylophil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24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revundimona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ardnerell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8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ropionibacter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actobacill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classified </w:t>
            </w:r>
            <w:r>
              <w:rPr>
                <w:rFonts w:cs="Times New Roman" w:ascii="Times New Roman" w:hAnsi="Times New Roman"/>
                <w:i/>
              </w:rPr>
              <w:t>Bacter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19:59:00Z</dcterms:created>
  <dc:creator>Camilla Urbaniak</dc:creator>
  <dc:description/>
  <cp:keywords/>
  <dc:language>en-US</dc:language>
  <cp:lastModifiedBy>Camilla Urbaniak</cp:lastModifiedBy>
  <dcterms:modified xsi:type="dcterms:W3CDTF">2014-03-25T19:26:00Z</dcterms:modified>
  <cp:revision>3</cp:revision>
  <dc:subject/>
  <dc:title/>
</cp:coreProperties>
</file>